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940" w:rsidRDefault="005E2940" w:rsidP="005E29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</w:pPr>
      <w:r w:rsidRPr="00FC1966"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de-DE"/>
        </w:rPr>
        <w:t>Trichomonas gallinae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 in Westeuropean 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W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ild 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C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olumbids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: A Phylogenetic A</w:t>
      </w:r>
      <w:r w:rsidRPr="00FC1966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nalysis</w:t>
      </w:r>
    </w:p>
    <w:p w:rsidR="005E2940" w:rsidRDefault="005E2940" w:rsidP="005E29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</w:pPr>
    </w:p>
    <w:p w:rsidR="005E2940" w:rsidRPr="00FA4D65" w:rsidRDefault="005E2940" w:rsidP="005E2940">
      <w:pPr>
        <w:tabs>
          <w:tab w:val="left" w:pos="52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</w:pP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lanie Marx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*, Gerald Reiner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Hermann Willems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regorio Rocha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3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Klaus Hillerich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Juan F. Masello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Sylvia L. </w:t>
      </w:r>
      <w:r w:rsidRPr="0036611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yr</w:t>
      </w:r>
      <w:r w:rsidRPr="00D90C9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D90C9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arah Moussa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Jenny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.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unn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5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Rebecca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. 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omas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im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J.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Goodman</w:t>
      </w:r>
      <w:r w:rsidRPr="0000748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00748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Keit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. 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mer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6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enjamin Metzg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Jacopo G. Cece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8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Fernando Spin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8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Steffen Koschk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9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Luciano Calderón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Tanja Romeike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</w:t>
      </w:r>
      <w:r w:rsidRPr="00FA4D6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etra Quillfeldt</w:t>
      </w:r>
      <w:r w:rsidRPr="00FA4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</w:p>
    <w:p w:rsidR="005E2940" w:rsidRDefault="005E2940" w:rsidP="005E2940">
      <w:pPr>
        <w:spacing w:line="480" w:lineRule="auto"/>
        <w:rPr>
          <w:rFonts w:ascii="Calibri" w:eastAsia="Times New Roman" w:hAnsi="Calibri" w:cs="Times New Roman"/>
          <w:lang w:val="en-US" w:eastAsia="en-GB"/>
        </w:rPr>
      </w:pPr>
    </w:p>
    <w:p w:rsidR="005E2940" w:rsidRDefault="00B92B8F" w:rsidP="005E29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46C9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</w:p>
    <w:p w:rsidR="005E2940" w:rsidRPr="005E2940" w:rsidRDefault="00EF61CB" w:rsidP="005E2940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E29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: </w:t>
      </w:r>
      <w:r w:rsidR="005E2940">
        <w:rPr>
          <w:rFonts w:ascii="Times New Roman" w:hAnsi="Times New Roman" w:cs="Times New Roman"/>
          <w:sz w:val="24"/>
          <w:szCs w:val="24"/>
          <w:lang w:val="en-GB"/>
        </w:rPr>
        <w:t>The GenBank accession numbers (KX459439 – KY675299) of the study sequences</w:t>
      </w:r>
      <w:r w:rsidR="00154375">
        <w:rPr>
          <w:rFonts w:ascii="Times New Roman" w:hAnsi="Times New Roman" w:cs="Times New Roman"/>
          <w:sz w:val="24"/>
          <w:szCs w:val="24"/>
          <w:lang w:val="en-GB"/>
        </w:rPr>
        <w:t xml:space="preserve"> are listed in the table below</w:t>
      </w:r>
      <w:r w:rsidR="005E294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977"/>
      </w:tblGrid>
      <w:tr w:rsidR="005E2940" w:rsidRPr="005E2940" w:rsidTr="00923A7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E2940" w:rsidRPr="005E2940" w:rsidRDefault="005E2940" w:rsidP="00923A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9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E2940" w:rsidRPr="005E2940" w:rsidRDefault="005E2940" w:rsidP="00923A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9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S or FeDH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E2940" w:rsidRPr="005E2940" w:rsidRDefault="005E2940" w:rsidP="00923A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9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Bank Accession number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1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3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3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3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4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4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4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4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5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5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3_5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4_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4_1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4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HT_2014_1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4_1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4_2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4_2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T_2014_2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23_9_201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5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0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0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0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09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5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10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1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2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3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3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4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5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4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4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_4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J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6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J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NS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NS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NS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RTNS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TNS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5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P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P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7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5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8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1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2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2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29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-30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5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3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3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TT-ES_3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39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49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-ES_40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5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1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0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5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1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1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12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9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13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20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45951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6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84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7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85</w:t>
            </w:r>
          </w:p>
        </w:tc>
      </w:tr>
      <w:tr w:rsidR="005E2940" w:rsidRPr="005E2940" w:rsidTr="00923A75">
        <w:trPr>
          <w:trHeight w:val="345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86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9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8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1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88</w:t>
            </w:r>
          </w:p>
        </w:tc>
      </w:tr>
      <w:tr w:rsidR="005E2940" w:rsidRPr="005E2940" w:rsidTr="00923A75">
        <w:trPr>
          <w:trHeight w:val="345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19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89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22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90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T-MA-23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S</w:t>
            </w:r>
          </w:p>
        </w:tc>
        <w:tc>
          <w:tcPr>
            <w:tcW w:w="2977" w:type="dxa"/>
            <w:noWrap/>
            <w:hideMark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X844991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4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DH</w:t>
            </w:r>
          </w:p>
        </w:tc>
        <w:tc>
          <w:tcPr>
            <w:tcW w:w="2977" w:type="dxa"/>
            <w:noWrap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Y675297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noWrap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18</w:t>
            </w:r>
          </w:p>
        </w:tc>
        <w:tc>
          <w:tcPr>
            <w:tcW w:w="2126" w:type="dxa"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DH</w:t>
            </w:r>
          </w:p>
        </w:tc>
        <w:tc>
          <w:tcPr>
            <w:tcW w:w="2977" w:type="dxa"/>
            <w:noWrap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Y675298</w:t>
            </w:r>
          </w:p>
        </w:tc>
      </w:tr>
      <w:tr w:rsidR="005E2940" w:rsidRPr="005E2940" w:rsidTr="00923A75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-MA-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DH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:rsidR="005E2940" w:rsidRPr="005E2940" w:rsidRDefault="005E2940" w:rsidP="00923A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E29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Y675299</w:t>
            </w:r>
          </w:p>
        </w:tc>
      </w:tr>
    </w:tbl>
    <w:p w:rsidR="005E2940" w:rsidRDefault="005E2940"/>
    <w:sectPr w:rsidR="005E2940" w:rsidSect="000D0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5E2940"/>
    <w:rsid w:val="000D0357"/>
    <w:rsid w:val="00151112"/>
    <w:rsid w:val="00154375"/>
    <w:rsid w:val="00346C9E"/>
    <w:rsid w:val="00490E93"/>
    <w:rsid w:val="004C7AF7"/>
    <w:rsid w:val="005E2940"/>
    <w:rsid w:val="0098308E"/>
    <w:rsid w:val="00B92B8F"/>
    <w:rsid w:val="00E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940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94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arx</dc:creator>
  <cp:keywords/>
  <dc:description/>
  <cp:lastModifiedBy>Calumpang, Mario Jade</cp:lastModifiedBy>
  <cp:revision>6</cp:revision>
  <dcterms:created xsi:type="dcterms:W3CDTF">2017-04-11T07:10:00Z</dcterms:created>
  <dcterms:modified xsi:type="dcterms:W3CDTF">2017-05-16T16:21:00Z</dcterms:modified>
</cp:coreProperties>
</file>